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8"/>
        </w:rPr>
        <w:t>Casein kinase 1 is recruited to nuclear speckles by FAM83H and S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 xml:space="preserve">Takahisa Kuga, </w:t>
      </w:r>
      <w:r>
        <w:rPr>
          <w:rFonts w:cs="Times New Roman" w:ascii="Times New Roman" w:hAnsi="Times New Roman"/>
          <w:b/>
          <w:color w:val="000000"/>
          <w:sz w:val="28"/>
        </w:rPr>
        <w:t>Hideaki Kume, Jun Adachi, Naoko Kawasaki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Maiko Shimizu, Isamu Hoshino, Hisahiro Matsubara, Youhei Saito,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 xml:space="preserve">Yuji Nakayama, and </w:t>
      </w:r>
      <w:r>
        <w:rPr>
          <w:rFonts w:cs="Times New Roman" w:ascii="Times New Roman" w:hAnsi="Times New Roman"/>
          <w:b/>
          <w:color w:val="000000"/>
          <w:sz w:val="28"/>
        </w:rPr>
        <w:t>Takeshi Tomonag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Supplemental Table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aps/>
          <w:color w:val="000000"/>
          <w:sz w:val="24"/>
        </w:rPr>
      </w:pPr>
      <w:r>
        <w:rPr>
          <w:rFonts w:cs="Times New Roman" w:ascii="Times New Roman" w:hAnsi="Times New Roman"/>
          <w:b/>
          <w:caps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Symbol" w:hAnsi="Symbol" w:cs="Symbol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1 Identification of co-immunoprecipitated proteins with FAM83H-FLAG and FAM83H-S287X-FLAG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AdvEPSTIM;ＭＳ ゴシック" w:ascii="Times New Roman" w:hAnsi="Times New Roman"/>
          <w:color w:val="000000"/>
          <w:kern w:val="0"/>
          <w:sz w:val="24"/>
        </w:rPr>
        <w:t>Immunoprecipitates with an anti-FLAG antibody from RKO cells transiently transfected with plasmids encoding FAM83H-FLAG, FAM83H-S287X-FLAG, or no insert (control) were analyzed by LC-MS/MS. The identified proteins and numbers of assigned spectra are shown. The ratios of assigned spectral numbers for each protein between individual samples were calculated. Asterisks (*), not identified in the reference immunoprecipitates. Total/kDa, the total number of assigned spectra for each protein was normalized by the molecular weigh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aps/>
          <w:color w:val="000000"/>
          <w:sz w:val="24"/>
        </w:rPr>
      </w:pPr>
      <w:r>
        <w:rPr>
          <w:rFonts w:cs="Times New Roman" w:ascii="Times New Roman" w:hAnsi="Times New Roman"/>
          <w:cap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aps/>
          <w:color w:val="000000"/>
          <w:sz w:val="24"/>
        </w:rPr>
      </w:pPr>
      <w:r>
        <w:rPr>
          <w:rFonts w:cs="Times New Roman" w:ascii="Times New Roman" w:hAnsi="Times New Roman"/>
          <w:caps/>
          <w:color w:val="000000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cs="Times New Roman"/>
    </w:rPr>
  </w:style>
  <w:style w:type="character" w:styleId="Style16">
    <w:name w:val="フッター (文字)"/>
    <w:basedOn w:val="Style14"/>
    <w:qFormat/>
    <w:rPr>
      <w:rFonts w:ascii="Century" w:hAnsi="Century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9:18:00Z</dcterms:created>
  <dc:creator>Kuga</dc:creator>
  <dc:description/>
  <dc:language>en-US</dc:language>
  <cp:lastModifiedBy>Kuga</cp:lastModifiedBy>
  <dcterms:modified xsi:type="dcterms:W3CDTF">2016-08-23T09:18:00Z</dcterms:modified>
  <cp:revision>2</cp:revision>
  <dc:subject/>
  <dc:title/>
</cp:coreProperties>
</file>